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391"/>
        <w:tblW w:w="9493" w:type="dxa"/>
        <w:tblLook w:val="04A0" w:firstRow="1" w:lastRow="0" w:firstColumn="1" w:lastColumn="0" w:noHBand="0" w:noVBand="1"/>
      </w:tblPr>
      <w:tblGrid>
        <w:gridCol w:w="1502"/>
        <w:gridCol w:w="1502"/>
        <w:gridCol w:w="1502"/>
        <w:gridCol w:w="1502"/>
        <w:gridCol w:w="1642"/>
        <w:gridCol w:w="1843"/>
      </w:tblGrid>
      <w:tr w:rsidR="005B3C96" w:rsidRPr="008C6170" w14:paraId="3B4DAB77" w14:textId="77777777" w:rsidTr="006F500A">
        <w:trPr>
          <w:trHeight w:val="286"/>
        </w:trPr>
        <w:tc>
          <w:tcPr>
            <w:tcW w:w="1502" w:type="dxa"/>
          </w:tcPr>
          <w:p w14:paraId="00D58104" w14:textId="77777777" w:rsidR="005B3C96" w:rsidRPr="008C6170" w:rsidRDefault="005B3C96" w:rsidP="006F500A">
            <w:pPr>
              <w:spacing w:line="360" w:lineRule="auto"/>
              <w:rPr>
                <w:rFonts w:cs="Times New Roman"/>
                <w:b/>
                <w:bCs/>
              </w:rPr>
            </w:pPr>
            <w:bookmarkStart w:id="0" w:name="_Toc158583515"/>
            <w:bookmarkStart w:id="1" w:name="_Toc158583549"/>
            <w:r w:rsidRPr="008C6170">
              <w:rPr>
                <w:rFonts w:cs="Times New Roman"/>
              </w:rPr>
              <w:t>Rater Pair</w:t>
            </w:r>
          </w:p>
        </w:tc>
        <w:tc>
          <w:tcPr>
            <w:tcW w:w="1502" w:type="dxa"/>
          </w:tcPr>
          <w:p w14:paraId="19C31D6B" w14:textId="77777777" w:rsidR="005B3C96" w:rsidRPr="008C6170" w:rsidRDefault="005B3C96" w:rsidP="006F500A">
            <w:pPr>
              <w:spacing w:line="360" w:lineRule="auto"/>
              <w:rPr>
                <w:rFonts w:cs="Times New Roman"/>
                <w:b/>
                <w:bCs/>
              </w:rPr>
            </w:pPr>
            <w:r w:rsidRPr="008C6170">
              <w:rPr>
                <w:rFonts w:cs="Times New Roman"/>
              </w:rPr>
              <w:t>Empathy Measure</w:t>
            </w:r>
          </w:p>
        </w:tc>
        <w:tc>
          <w:tcPr>
            <w:tcW w:w="1502" w:type="dxa"/>
          </w:tcPr>
          <w:p w14:paraId="6D4C56BB" w14:textId="77777777" w:rsidR="005B3C96" w:rsidRPr="008C6170" w:rsidRDefault="005B3C96" w:rsidP="006F500A">
            <w:pPr>
              <w:spacing w:line="360" w:lineRule="auto"/>
              <w:rPr>
                <w:rFonts w:cs="Times New Roman"/>
                <w:b/>
                <w:bCs/>
              </w:rPr>
            </w:pPr>
            <w:r w:rsidRPr="008C6170">
              <w:rPr>
                <w:rFonts w:cs="Times New Roman"/>
              </w:rPr>
              <w:t>Spearman’s ρ (rho)</w:t>
            </w:r>
          </w:p>
        </w:tc>
        <w:tc>
          <w:tcPr>
            <w:tcW w:w="1502" w:type="dxa"/>
          </w:tcPr>
          <w:p w14:paraId="24A82681" w14:textId="77777777" w:rsidR="005B3C96" w:rsidRPr="008C6170" w:rsidRDefault="005B3C96" w:rsidP="006F500A">
            <w:pPr>
              <w:spacing w:line="360" w:lineRule="auto"/>
              <w:rPr>
                <w:rFonts w:cs="Times New Roman"/>
                <w:b/>
                <w:bCs/>
              </w:rPr>
            </w:pPr>
            <w:r w:rsidRPr="008C6170">
              <w:rPr>
                <w:rFonts w:cs="Times New Roman"/>
              </w:rPr>
              <w:t>P-value</w:t>
            </w:r>
          </w:p>
        </w:tc>
        <w:tc>
          <w:tcPr>
            <w:tcW w:w="1642" w:type="dxa"/>
          </w:tcPr>
          <w:p w14:paraId="61D9E792" w14:textId="52D03DFC" w:rsidR="005B3C96" w:rsidRPr="008C6170" w:rsidRDefault="008A183D" w:rsidP="006F500A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ater </w:t>
            </w:r>
            <w:r w:rsidR="005B3C96" w:rsidRPr="008C6170">
              <w:rPr>
                <w:rFonts w:cs="Times New Roman"/>
              </w:rPr>
              <w:t xml:space="preserve">IG </w:t>
            </w:r>
          </w:p>
          <w:p w14:paraId="7F95BB87" w14:textId="77777777" w:rsidR="005B3C96" w:rsidRPr="008C6170" w:rsidRDefault="005B3C96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Mean (SD)</w:t>
            </w:r>
          </w:p>
        </w:tc>
        <w:tc>
          <w:tcPr>
            <w:tcW w:w="1843" w:type="dxa"/>
          </w:tcPr>
          <w:p w14:paraId="2E483509" w14:textId="196746E8" w:rsidR="005B3C96" w:rsidRPr="001C11A6" w:rsidRDefault="008A183D" w:rsidP="006F500A">
            <w:pPr>
              <w:spacing w:line="360" w:lineRule="auto"/>
              <w:rPr>
                <w:rFonts w:cs="Times New Roman"/>
              </w:rPr>
            </w:pPr>
            <w:r w:rsidRPr="001C11A6">
              <w:rPr>
                <w:rFonts w:cs="Times New Roman"/>
              </w:rPr>
              <w:t xml:space="preserve">Rater </w:t>
            </w:r>
            <w:r w:rsidR="005B3C96" w:rsidRPr="001C11A6">
              <w:rPr>
                <w:rFonts w:cs="Times New Roman"/>
              </w:rPr>
              <w:t xml:space="preserve">SD </w:t>
            </w:r>
          </w:p>
          <w:p w14:paraId="23277203" w14:textId="77777777" w:rsidR="005B3C96" w:rsidRPr="001C11A6" w:rsidRDefault="005B3C96" w:rsidP="006F500A">
            <w:pPr>
              <w:spacing w:line="360" w:lineRule="auto"/>
              <w:rPr>
                <w:rFonts w:cs="Times New Roman"/>
              </w:rPr>
            </w:pPr>
            <w:r w:rsidRPr="001C11A6">
              <w:rPr>
                <w:rFonts w:cs="Times New Roman"/>
              </w:rPr>
              <w:t>Mean (SD)</w:t>
            </w:r>
          </w:p>
        </w:tc>
      </w:tr>
      <w:tr w:rsidR="003A0E21" w:rsidRPr="008C6170" w14:paraId="6EB757A3" w14:textId="77777777" w:rsidTr="006F500A">
        <w:trPr>
          <w:trHeight w:val="274"/>
        </w:trPr>
        <w:tc>
          <w:tcPr>
            <w:tcW w:w="1502" w:type="dxa"/>
          </w:tcPr>
          <w:p w14:paraId="2DB7CDEC" w14:textId="20BB5554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IG and SD</w:t>
            </w:r>
          </w:p>
        </w:tc>
        <w:tc>
          <w:tcPr>
            <w:tcW w:w="1502" w:type="dxa"/>
          </w:tcPr>
          <w:p w14:paraId="7F639A77" w14:textId="20B2FC93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PEIS</w:t>
            </w:r>
          </w:p>
        </w:tc>
        <w:tc>
          <w:tcPr>
            <w:tcW w:w="1502" w:type="dxa"/>
          </w:tcPr>
          <w:p w14:paraId="2B29CF3A" w14:textId="77F55E1E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0.83</w:t>
            </w:r>
          </w:p>
        </w:tc>
        <w:tc>
          <w:tcPr>
            <w:tcW w:w="1502" w:type="dxa"/>
          </w:tcPr>
          <w:p w14:paraId="7DFFB19E" w14:textId="314AE637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0.058</w:t>
            </w:r>
          </w:p>
        </w:tc>
        <w:tc>
          <w:tcPr>
            <w:tcW w:w="1642" w:type="dxa"/>
          </w:tcPr>
          <w:p w14:paraId="554DFA86" w14:textId="30B937D3" w:rsidR="003A0E21" w:rsidRPr="008C6170" w:rsidRDefault="005845E6" w:rsidP="006F500A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3.46</w:t>
            </w:r>
            <w:r w:rsidR="003A0E21" w:rsidRPr="008C6170">
              <w:rPr>
                <w:rFonts w:cs="Times New Roman"/>
              </w:rPr>
              <w:t>(3</w:t>
            </w:r>
            <w:r w:rsidR="000D2040">
              <w:rPr>
                <w:rFonts w:cs="Times New Roman"/>
              </w:rPr>
              <w:t>4.08</w:t>
            </w:r>
            <w:r w:rsidR="003A0E21" w:rsidRPr="008C6170">
              <w:rPr>
                <w:rFonts w:cs="Times New Roman"/>
              </w:rPr>
              <w:t>)</w:t>
            </w:r>
          </w:p>
        </w:tc>
        <w:tc>
          <w:tcPr>
            <w:tcW w:w="1843" w:type="dxa"/>
          </w:tcPr>
          <w:p w14:paraId="2B90D7E6" w14:textId="62DDCF8E" w:rsidR="003A0E21" w:rsidRPr="001C11A6" w:rsidRDefault="005E6652" w:rsidP="006F500A">
            <w:pPr>
              <w:spacing w:line="360" w:lineRule="auto"/>
              <w:rPr>
                <w:rFonts w:cs="Times New Roman"/>
              </w:rPr>
            </w:pPr>
            <w:r w:rsidRPr="001C11A6">
              <w:rPr>
                <w:rFonts w:cs="Times New Roman"/>
              </w:rPr>
              <w:t>94.22(</w:t>
            </w:r>
            <w:r w:rsidR="0012438D" w:rsidRPr="001C11A6">
              <w:rPr>
                <w:rFonts w:cs="Times New Roman"/>
              </w:rPr>
              <w:t>23.51</w:t>
            </w:r>
            <w:r w:rsidRPr="001C11A6">
              <w:rPr>
                <w:rFonts w:cs="Times New Roman"/>
              </w:rPr>
              <w:t>)</w:t>
            </w:r>
          </w:p>
        </w:tc>
      </w:tr>
      <w:tr w:rsidR="003A0E21" w:rsidRPr="008C6170" w14:paraId="5504600A" w14:textId="77777777" w:rsidTr="006F500A">
        <w:trPr>
          <w:trHeight w:val="274"/>
        </w:trPr>
        <w:tc>
          <w:tcPr>
            <w:tcW w:w="1502" w:type="dxa"/>
          </w:tcPr>
          <w:p w14:paraId="5B884219" w14:textId="33792E36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IG and SD</w:t>
            </w:r>
          </w:p>
        </w:tc>
        <w:tc>
          <w:tcPr>
            <w:tcW w:w="1502" w:type="dxa"/>
          </w:tcPr>
          <w:p w14:paraId="155CA74E" w14:textId="3D7069A5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AELS</w:t>
            </w:r>
          </w:p>
        </w:tc>
        <w:tc>
          <w:tcPr>
            <w:tcW w:w="1502" w:type="dxa"/>
          </w:tcPr>
          <w:p w14:paraId="1E8B163B" w14:textId="1F088FB5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0.43</w:t>
            </w:r>
          </w:p>
        </w:tc>
        <w:tc>
          <w:tcPr>
            <w:tcW w:w="1502" w:type="dxa"/>
          </w:tcPr>
          <w:p w14:paraId="58E0A66E" w14:textId="216E9D34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0.419</w:t>
            </w:r>
          </w:p>
        </w:tc>
        <w:tc>
          <w:tcPr>
            <w:tcW w:w="1642" w:type="dxa"/>
          </w:tcPr>
          <w:p w14:paraId="3D5DB15D" w14:textId="150E0CE2" w:rsidR="003A0E21" w:rsidRPr="008C6170" w:rsidRDefault="000D2040" w:rsidP="006F500A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4.75</w:t>
            </w:r>
            <w:r w:rsidR="003A0E21" w:rsidRPr="008C6170">
              <w:rPr>
                <w:rFonts w:cs="Times New Roman"/>
              </w:rPr>
              <w:t>(1</w:t>
            </w:r>
            <w:r>
              <w:rPr>
                <w:rFonts w:cs="Times New Roman"/>
              </w:rPr>
              <w:t>7.40</w:t>
            </w:r>
            <w:r w:rsidR="003A0E21" w:rsidRPr="008C6170">
              <w:rPr>
                <w:rFonts w:cs="Times New Roman"/>
              </w:rPr>
              <w:t>)</w:t>
            </w:r>
          </w:p>
        </w:tc>
        <w:tc>
          <w:tcPr>
            <w:tcW w:w="1843" w:type="dxa"/>
          </w:tcPr>
          <w:p w14:paraId="4E6A09BC" w14:textId="78520AFF" w:rsidR="003A0E21" w:rsidRPr="001C11A6" w:rsidRDefault="0012438D" w:rsidP="006F500A">
            <w:pPr>
              <w:spacing w:line="360" w:lineRule="auto"/>
              <w:rPr>
                <w:rFonts w:cs="Times New Roman"/>
              </w:rPr>
            </w:pPr>
            <w:r w:rsidRPr="001C11A6">
              <w:rPr>
                <w:rFonts w:cs="Times New Roman"/>
              </w:rPr>
              <w:t>42.60</w:t>
            </w:r>
            <w:r w:rsidR="003A0E21" w:rsidRPr="001C11A6">
              <w:rPr>
                <w:rFonts w:cs="Times New Roman"/>
              </w:rPr>
              <w:t>(1</w:t>
            </w:r>
            <w:r w:rsidRPr="001C11A6">
              <w:rPr>
                <w:rFonts w:cs="Times New Roman"/>
              </w:rPr>
              <w:t>2.82</w:t>
            </w:r>
            <w:r w:rsidR="003A0E21" w:rsidRPr="001C11A6">
              <w:rPr>
                <w:rFonts w:cs="Times New Roman"/>
              </w:rPr>
              <w:t>)</w:t>
            </w:r>
          </w:p>
        </w:tc>
      </w:tr>
      <w:tr w:rsidR="003A0E21" w:rsidRPr="008C6170" w14:paraId="3901B31C" w14:textId="77777777" w:rsidTr="006F500A">
        <w:trPr>
          <w:trHeight w:val="274"/>
        </w:trPr>
        <w:tc>
          <w:tcPr>
            <w:tcW w:w="1502" w:type="dxa"/>
          </w:tcPr>
          <w:p w14:paraId="6E8CFF07" w14:textId="36D14FCF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IG and SD</w:t>
            </w:r>
          </w:p>
        </w:tc>
        <w:tc>
          <w:tcPr>
            <w:tcW w:w="1502" w:type="dxa"/>
          </w:tcPr>
          <w:p w14:paraId="3220A568" w14:textId="7C446386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RS</w:t>
            </w:r>
            <w:r>
              <w:rPr>
                <w:rFonts w:cs="Times New Roman"/>
              </w:rPr>
              <w:t>7</w:t>
            </w:r>
          </w:p>
        </w:tc>
        <w:tc>
          <w:tcPr>
            <w:tcW w:w="1502" w:type="dxa"/>
          </w:tcPr>
          <w:p w14:paraId="297655FB" w14:textId="477B76E3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0.79</w:t>
            </w:r>
          </w:p>
        </w:tc>
        <w:tc>
          <w:tcPr>
            <w:tcW w:w="1502" w:type="dxa"/>
          </w:tcPr>
          <w:p w14:paraId="3BCD57CC" w14:textId="2B91A9D6" w:rsidR="003A0E21" w:rsidRPr="008C6170" w:rsidRDefault="003A0E21" w:rsidP="006F500A">
            <w:pPr>
              <w:spacing w:line="360" w:lineRule="auto"/>
              <w:rPr>
                <w:rFonts w:cs="Times New Roman"/>
              </w:rPr>
            </w:pPr>
            <w:r w:rsidRPr="008C6170">
              <w:rPr>
                <w:rFonts w:cs="Times New Roman"/>
              </w:rPr>
              <w:t>0.060</w:t>
            </w:r>
          </w:p>
        </w:tc>
        <w:tc>
          <w:tcPr>
            <w:tcW w:w="1642" w:type="dxa"/>
          </w:tcPr>
          <w:p w14:paraId="4FAE103D" w14:textId="3E5301B9" w:rsidR="003A0E21" w:rsidRPr="008C6170" w:rsidRDefault="000D2040" w:rsidP="006F500A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00</w:t>
            </w:r>
            <w:r w:rsidR="003A0E21" w:rsidRPr="008C6170">
              <w:rPr>
                <w:rFonts w:cs="Times New Roman"/>
              </w:rPr>
              <w:t>(</w:t>
            </w:r>
            <w:r w:rsidR="00347E2D">
              <w:rPr>
                <w:rFonts w:cs="Times New Roman"/>
              </w:rPr>
              <w:t>2.16</w:t>
            </w:r>
            <w:r w:rsidR="003A0E21" w:rsidRPr="008C6170">
              <w:rPr>
                <w:rFonts w:cs="Times New Roman"/>
              </w:rPr>
              <w:t>)</w:t>
            </w:r>
          </w:p>
        </w:tc>
        <w:tc>
          <w:tcPr>
            <w:tcW w:w="1843" w:type="dxa"/>
          </w:tcPr>
          <w:p w14:paraId="63B1D9E9" w14:textId="3B173582" w:rsidR="003A0E21" w:rsidRPr="001C11A6" w:rsidRDefault="0012438D" w:rsidP="006F500A">
            <w:pPr>
              <w:spacing w:line="360" w:lineRule="auto"/>
              <w:rPr>
                <w:rFonts w:cs="Times New Roman"/>
              </w:rPr>
            </w:pPr>
            <w:r w:rsidRPr="001C11A6">
              <w:rPr>
                <w:rFonts w:cs="Times New Roman"/>
              </w:rPr>
              <w:t>6.05</w:t>
            </w:r>
            <w:r w:rsidR="003A0E21" w:rsidRPr="001C11A6">
              <w:rPr>
                <w:rFonts w:cs="Times New Roman"/>
              </w:rPr>
              <w:t>(</w:t>
            </w:r>
            <w:r w:rsidR="001C11A6" w:rsidRPr="001C11A6">
              <w:rPr>
                <w:rFonts w:cs="Times New Roman"/>
              </w:rPr>
              <w:t>1.52</w:t>
            </w:r>
            <w:r w:rsidR="003A0E21" w:rsidRPr="001C11A6">
              <w:rPr>
                <w:rFonts w:cs="Times New Roman"/>
              </w:rPr>
              <w:t>)</w:t>
            </w:r>
          </w:p>
        </w:tc>
      </w:tr>
    </w:tbl>
    <w:p w14:paraId="1F153680" w14:textId="29348317" w:rsidR="00FD3ADE" w:rsidRDefault="005B3C96" w:rsidP="005B3C96">
      <w:pPr>
        <w:pStyle w:val="Caption"/>
        <w:keepNext/>
        <w:spacing w:line="360" w:lineRule="auto"/>
        <w:rPr>
          <w:rFonts w:cs="Times New Roman"/>
          <w:i w:val="0"/>
          <w:iCs w:val="0"/>
          <w:color w:val="auto"/>
          <w:sz w:val="22"/>
          <w:szCs w:val="22"/>
        </w:rPr>
      </w:pPr>
      <w:r w:rsidRPr="003B2C96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334D0" w:rsidRPr="003B2C96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Pr="003B2C96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="003B2C96" w:rsidRPr="003B2C96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BC58DD">
        <w:rPr>
          <w:rFonts w:cs="Times New Roman"/>
          <w:i w:val="0"/>
          <w:iCs w:val="0"/>
          <w:color w:val="auto"/>
          <w:sz w:val="22"/>
          <w:szCs w:val="22"/>
        </w:rPr>
        <w:t xml:space="preserve"> Spearman </w:t>
      </w:r>
      <w:r w:rsidR="003B2C96">
        <w:rPr>
          <w:rFonts w:cs="Times New Roman"/>
          <w:i w:val="0"/>
          <w:iCs w:val="0"/>
          <w:color w:val="auto"/>
          <w:sz w:val="22"/>
          <w:szCs w:val="22"/>
        </w:rPr>
        <w:t>c</w:t>
      </w:r>
      <w:r w:rsidRPr="00BC58DD">
        <w:rPr>
          <w:rFonts w:cs="Times New Roman"/>
          <w:i w:val="0"/>
          <w:iCs w:val="0"/>
          <w:color w:val="auto"/>
          <w:sz w:val="22"/>
          <w:szCs w:val="22"/>
        </w:rPr>
        <w:t>orrelation between annotators' empathy scores</w:t>
      </w:r>
      <w:bookmarkEnd w:id="0"/>
      <w:bookmarkEnd w:id="1"/>
      <w:r w:rsidR="003B2C96">
        <w:rPr>
          <w:rFonts w:cs="Times New Roman"/>
          <w:i w:val="0"/>
          <w:iCs w:val="0"/>
          <w:color w:val="auto"/>
          <w:sz w:val="22"/>
          <w:szCs w:val="22"/>
        </w:rPr>
        <w:t>.</w:t>
      </w:r>
    </w:p>
    <w:p w14:paraId="2B0B3B15" w14:textId="77777777" w:rsidR="008A183D" w:rsidRDefault="008A183D" w:rsidP="008A183D"/>
    <w:p w14:paraId="0EE96387" w14:textId="2B6DB6D1" w:rsidR="008A183D" w:rsidRDefault="008A183D" w:rsidP="008A183D">
      <w:r w:rsidRPr="008A183D">
        <w:t>PEIS = The Perceived Emotional Intelligence Scale, AELS = The Active-Empathic Listening Scale; RS7 = Rating Scale 7 (7-item)</w:t>
      </w:r>
      <w:r w:rsidRPr="008A183D">
        <w:tab/>
      </w:r>
    </w:p>
    <w:p w14:paraId="110AA857" w14:textId="60B3AF42" w:rsidR="005D0A23" w:rsidRDefault="005D0A23" w:rsidP="008A183D">
      <w:r>
        <w:t>Note: Ratings by</w:t>
      </w:r>
      <w:r w:rsidR="0031268E">
        <w:t xml:space="preserve"> SD were </w:t>
      </w:r>
      <w:r w:rsidR="005A3985">
        <w:t>recalibrated</w:t>
      </w:r>
      <w:r w:rsidR="0031268E">
        <w:t xml:space="preserve"> </w:t>
      </w:r>
      <w:r w:rsidR="005A3985">
        <w:t xml:space="preserve">with the addition of one unit to all items based on the ratings of the more experienced rater </w:t>
      </w:r>
      <w:r w:rsidR="00051747">
        <w:t>(</w:t>
      </w:r>
      <w:r w:rsidR="005A3985">
        <w:t>IG</w:t>
      </w:r>
      <w:r w:rsidR="00051747">
        <w:t>)</w:t>
      </w:r>
      <w:r w:rsidR="005A3985">
        <w:t xml:space="preserve">. </w:t>
      </w:r>
    </w:p>
    <w:p w14:paraId="72D102BE" w14:textId="77777777" w:rsidR="005D0A23" w:rsidRPr="008A183D" w:rsidRDefault="005D0A23" w:rsidP="008A183D"/>
    <w:sectPr w:rsidR="005D0A23" w:rsidRPr="008A1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DA2"/>
    <w:rsid w:val="00051747"/>
    <w:rsid w:val="000D2040"/>
    <w:rsid w:val="0012438D"/>
    <w:rsid w:val="001C11A6"/>
    <w:rsid w:val="0020083D"/>
    <w:rsid w:val="002945EC"/>
    <w:rsid w:val="0031268E"/>
    <w:rsid w:val="00347E2D"/>
    <w:rsid w:val="003A0E21"/>
    <w:rsid w:val="003B2C96"/>
    <w:rsid w:val="005845E6"/>
    <w:rsid w:val="005A3985"/>
    <w:rsid w:val="005B3C96"/>
    <w:rsid w:val="005D0A23"/>
    <w:rsid w:val="005E6652"/>
    <w:rsid w:val="00680658"/>
    <w:rsid w:val="00693DA2"/>
    <w:rsid w:val="006F500A"/>
    <w:rsid w:val="00750BCF"/>
    <w:rsid w:val="008A183D"/>
    <w:rsid w:val="008F0A9F"/>
    <w:rsid w:val="009114F6"/>
    <w:rsid w:val="00971AF1"/>
    <w:rsid w:val="00A334D0"/>
    <w:rsid w:val="00A41BF8"/>
    <w:rsid w:val="00AF0775"/>
    <w:rsid w:val="00B033DE"/>
    <w:rsid w:val="00BC58DD"/>
    <w:rsid w:val="00C308DE"/>
    <w:rsid w:val="00D03172"/>
    <w:rsid w:val="00D23058"/>
    <w:rsid w:val="00E40DE7"/>
    <w:rsid w:val="00FB09AD"/>
    <w:rsid w:val="00FD3ADE"/>
    <w:rsid w:val="00FF3D94"/>
    <w:rsid w:val="5A22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65FABD"/>
  <w15:chartTrackingRefBased/>
  <w15:docId w15:val="{66E549A4-8CB3-431D-A061-6DB0C37A8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C9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D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D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D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D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D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DA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DA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DA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DA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D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D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D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D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D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D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D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DA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DA2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D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DA2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693D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D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D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3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B3C9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1</Words>
  <Characters>492</Characters>
  <Application>Microsoft Office Word</Application>
  <DocSecurity>0</DocSecurity>
  <Lines>32</Lines>
  <Paragraphs>32</Paragraphs>
  <ScaleCrop>false</ScaleCrop>
  <Company>Swinburne University of Technology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vini Sanjeewa</dc:creator>
  <cp:keywords/>
  <dc:description/>
  <cp:lastModifiedBy>Anjana Indu Priya</cp:lastModifiedBy>
  <cp:revision>30</cp:revision>
  <dcterms:created xsi:type="dcterms:W3CDTF">2024-08-01T20:48:00Z</dcterms:created>
  <dcterms:modified xsi:type="dcterms:W3CDTF">2025-03-2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91ef4f-edd5-4f50-ad4a-6fbe68a7a888</vt:lpwstr>
  </property>
</Properties>
</file>